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Figure 1. Relationship between genome size and total amount of NUPT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The correlation between nuclear genome size (Mb) and total amount of NUPTs (kb) is shown. The detailed values are shown in Table 2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Figure 2. Age distribution of NUPTs amount.</w:t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065" w:leader="none"/>
        </w:tabs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For convenience, each figure in Figure4 was re-scaled. </w:t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065" w:leader="none"/>
        </w:tabs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065" w:leader="none"/>
        </w:tabs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Supplemental Figure 3. Pervasive changes in NUPTs length.</w:t>
      </w:r>
    </w:p>
    <w:p>
      <w:pPr>
        <w:pStyle w:val="Normal"/>
        <w:tabs>
          <w:tab w:val="clear" w:pos="720"/>
          <w:tab w:val="left" w:pos="3119" w:leader="none"/>
          <w:tab w:val="left" w:pos="4536" w:leader="none"/>
          <w:tab w:val="left" w:pos="6237" w:leader="none"/>
          <w:tab w:val="left" w:pos="7938" w:leader="none"/>
          <w:tab w:val="left" w:pos="10206" w:leader="none"/>
        </w:tabs>
        <w:spacing w:lineRule="auto" w:line="480" w:before="0" w:after="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The average proportion of NUPT length changes to the corresponding chloroplast sequence length was plotted for each 1% p-distance interval. The horizontal line represents p-distance. The vertical line represents the proportion of the length change between NUPTs and chloroplast sequences.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‚l‚r –¾’©" w:cs="Calibri"/>
      <w:color w:val="auto"/>
      <w:sz w:val="22"/>
      <w:szCs w:val="22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4:15:00Z</dcterms:created>
  <dc:creator>509</dc:creator>
  <dc:description/>
  <cp:keywords/>
  <dc:language>en-US</dc:language>
  <cp:lastModifiedBy>509</cp:lastModifiedBy>
  <dcterms:modified xsi:type="dcterms:W3CDTF">2013-10-05T04:15:00Z</dcterms:modified>
  <cp:revision>2</cp:revision>
  <dc:subject/>
  <dc:title/>
</cp:coreProperties>
</file>